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  <w:t>Additional file 3</w:t>
      </w:r>
    </w:p>
    <w:tbl>
      <w:tblPr>
        <w:tblW w:w="95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0"/>
        <w:gridCol w:w="1080"/>
        <w:gridCol w:w="1080"/>
        <w:gridCol w:w="1080"/>
      </w:tblGrid>
      <w:tr>
        <w:trPr>
          <w:trHeight w:val="840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 mon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3 mon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6 month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Transcription factors and DNA binding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uclear receptor interacting protein 2 (BC0942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ucleotide binding protein 1 (BC0479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49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zinc finger protein 760 (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209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uclear protein (D8303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78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Immune facto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D72 antigen (BC00382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interleukin-3 receptor (MUSIL3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dr2 (MMU8858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ndritic cell C-type lectin protein CIRE (AY04906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57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D177 antigen (BC02728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17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eutrophil cytosolic factor 1 (BC05583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7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fibrillin 2 (NM_01018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87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immunoglobulin superfamily (NM_05319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19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rowth factor receptor bound protein 2-associated  protein 1 (NM_02135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25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histocompatibility 2 (BC04257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442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Hormone and transmitter syste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ethionine adenosyltransferase II (BC05836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ngiopoietin 1 (BC0674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5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ucocorticoid receptor (MMGCR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2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drenergic receptor kinase (BC03327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3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hyroid hormone receptor interactor 12 (NM_13397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77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Signal transdu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ationic amino acid transporter (MMU708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itogen activated protein kinase 13 (BC00199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ransmembrane protein 138 (BC05823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yrosine phosphatase LAR (AF30094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itogen-activated protein kinase kinase kinase kinase  5 (BC04817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tein tyrosine phosphatase (BC05198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2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312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ysteine rich transmembrane BMP regulator 1 (NM_01580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5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-cadherin (MUSMCAD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phingomyelin phosphodiesterase 3 (BC04307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tein kinase (BC08666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DP-ribosylation factor 3 (NM_00747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hospholipase C (BC06509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2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protein kinase, cAMP dependent regulatory (NM_00892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   </w:t>
            </w: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2.3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333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himerin (BC05113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3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vesicle-associated membrane protein (NM_01393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uanine nucleotide binding protein (BC05766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6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regulator of G-protein signaling 4 (NM_00906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     </w:t>
            </w:r>
            <w:r>
              <w:rPr>
                <w:sz w:val="21"/>
                <w:szCs w:val="21"/>
                <w:lang w:eastAsia="zh-CN"/>
              </w:rPr>
              <w:t>4.64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receptor protein tyrosine phosphatase RPTPmam4 (AF24412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37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hloride channel CLIC-like 1 (BC00324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86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utative serine/threonine protein kinase MAK-V (AF05591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64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biquitin-conjugating enzyme E2U (NM_00103377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73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ransferrin receptor 2 (NM_01579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83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RAS related protein 1b (BC03338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06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ASD family (BC03698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7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mitogen activated protein kinase kinase kinase 7 (BC006665)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42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yrosine kinase receptor 1 (BC05700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92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tein phosphatase 1 (BC0520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2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erine protease inhibitor (BC07863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83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K506 binding protein 5 (NM_01022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271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uppression inducing transmembrane adaptor 1 (BC0640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756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 protein-coupled receptor kinase-interactor 2 (BC04306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991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tenin (cadherin associated protein), beta 1 (BC04815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02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erine/arginine-rich protein specific kinase 1 (BC05076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748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biquitin conjugating enzyme (MMU6248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.769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biquitin protein ligase Nedd-4 (MMU966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.243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Synap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ynaptotagmin XVI (NM_17280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332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ynaptobrevin like 1 (NM_01151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3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543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Cytoskeleton and motility protei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ubulin (NM_0116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kinesin family member 3A (BC05270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2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ctin related protein 2/3 complex (NM_01982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kinesin family member 21A (BC06069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eptin 9 (BC04652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ancortin-3 (D7826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3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Miscellaneo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erine hydrolase protein (MMU24573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DP-glucuronosyltransferase (MMUDPG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ytochrome P450 (AF33685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TPase (NM_17840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CL2-associated transcription factor 1 (BC08662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utamate-cysteine ligase (BC01937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P-binding cassette (BC07984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cine C-acetyltransferase (NM_01384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arbohydrate sulfotransferase 12 (NM_02152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2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biquitin specific peptidase 25 (BC04817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europilin (NRP) and tolloid (TLL)-like 2 (BC06816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.1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lpha-amylase (MMALP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mor protein p53 inducible protein 13 (NM_00102492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ldehyde dehydrogenase 3 family (NM_02631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TPase (BC07571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aminin B1 subunit 1 (NM_00848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rypsin 4 (NM_01164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istone deacetylase 4 (BC06605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-methylpurine-DNA glycosylase (NM_01082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uchromatic histone methyltransferase 1 (NM_17254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DP glycosyltransferases 3 family (NM_20721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cl2-associated athanogene 2 (BC0162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iacylglycerol kinase (NM_13865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aseome (prosome, macropain) 28 subunit (NM_01119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2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spartyl beta-hydroxylase (AF28948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5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hexokinase (MUSHEX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.9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utaminase 2 (NM_00103326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.4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onoacylglycerol O-acyltransferase 2 (NM_17744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5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itochondrial tumor suppressor 1 (BC08900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ripeptidyl peptidase II (BC0606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18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DD5 (MMU5207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98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ysteine dioxygenase 1 (BC02037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22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P synthase (BC04877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58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fatty acid desaturase 1 (BC02683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13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cl6 interacting corepressor (BC05865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36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polipoprotein L (XM_48448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94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teasome (BC01475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96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annose-6-phosphate receptor (NM_01074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8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llin 4B (AY33086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42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N1, ubiquitin-like, homolog (XM_13275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61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itochondrial methionyl-tRNA formyltransferase (BC01950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67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low-density lipoprotein receptor-related protein 10 (NM_02299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92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tease (prosome, macropain) 26S subunit (BC00386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38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DC-like kinase 3 (NM_00771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44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lipoprotein lipase (NM_00850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98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utamic acid decarboxylase 1 (NM_00807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245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ldehyde dehydrogenase family 1 (BC05438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367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farnesyl diphosphate farnesyl transferase 1 (BC05472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416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P-binding cassette protein C12 (AF51441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621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-acetyltransferase 6 (NM_01975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642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ribonuclease (BC06684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743</w:t>
            </w:r>
          </w:p>
        </w:tc>
      </w:tr>
      <w:tr>
        <w:trPr>
          <w:trHeight w:val="285" w:hRule="atLeast"/>
        </w:trPr>
        <w:tc>
          <w:tcPr>
            <w:tcW w:w="62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uclear mitotic apparatus protein 1 (BC04979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.435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3T23:19:00Z</dcterms:created>
  <dc:creator>MC SYSTEM</dc:creator>
  <dc:description/>
  <cp:keywords/>
  <dc:language>en-US</dc:language>
  <cp:lastModifiedBy>zhaox061</cp:lastModifiedBy>
  <dcterms:modified xsi:type="dcterms:W3CDTF">2010-11-29T21:36:00Z</dcterms:modified>
  <cp:revision>12</cp:revision>
  <dc:subject/>
  <dc:title>Table 3</dc:title>
</cp:coreProperties>
</file>